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AC672" w14:textId="1989EA96" w:rsidR="0060309D" w:rsidRPr="003936F6" w:rsidRDefault="0060309D" w:rsidP="0060309D">
      <w:pPr>
        <w:pStyle w:val="Heading1"/>
        <w:rPr>
          <w:rFonts w:cstheme="majorHAnsi"/>
          <w:b/>
          <w:bCs/>
          <w:color w:val="000000" w:themeColor="text1"/>
          <w:sz w:val="22"/>
          <w:szCs w:val="22"/>
        </w:rPr>
      </w:pPr>
      <w:r w:rsidRPr="003936F6">
        <w:rPr>
          <w:rStyle w:val="normaltextrun"/>
          <w:rFonts w:cstheme="majorHAnsi"/>
          <w:b/>
          <w:bCs/>
          <w:color w:val="000000" w:themeColor="text1"/>
          <w:sz w:val="22"/>
          <w:szCs w:val="22"/>
        </w:rPr>
        <w:t>S2</w:t>
      </w:r>
      <w:r w:rsidRPr="003936F6">
        <w:rPr>
          <w:rStyle w:val="normaltextrun"/>
          <w:rFonts w:cstheme="majorHAnsi"/>
          <w:b/>
          <w:bCs/>
          <w:color w:val="000000" w:themeColor="text1"/>
          <w:sz w:val="22"/>
          <w:szCs w:val="22"/>
        </w:rPr>
        <w:tab/>
        <w:t>Power Decade and Frailty status (Women)</w:t>
      </w:r>
      <w:r w:rsidRPr="003936F6">
        <w:rPr>
          <w:rStyle w:val="eop"/>
          <w:rFonts w:cstheme="majorHAnsi"/>
          <w:b/>
          <w:bCs/>
          <w:color w:val="000000" w:themeColor="text1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6"/>
        <w:gridCol w:w="924"/>
        <w:gridCol w:w="646"/>
        <w:gridCol w:w="719"/>
        <w:gridCol w:w="923"/>
        <w:gridCol w:w="923"/>
        <w:gridCol w:w="923"/>
        <w:gridCol w:w="909"/>
        <w:gridCol w:w="923"/>
        <w:gridCol w:w="1244"/>
      </w:tblGrid>
      <w:tr w:rsidR="0060309D" w:rsidRPr="003936F6" w14:paraId="1245B644" w14:textId="77777777" w:rsidTr="00A02595">
        <w:trPr>
          <w:trHeight w:val="66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7DDBD45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atus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756DC7A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Decade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0F920900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= 2384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706FEDAF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Mean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10FE449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 05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059B266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 25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2C1D48C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 50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7A7E1B2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2E4F36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75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345B55E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 95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2EFBF07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Kurtosis / Skewness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0E468E26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76E13CA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on-Frail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4F9F1F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3C56D4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7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7FED626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6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66A4BF7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8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6F12C9A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D49030A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5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5064A1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D55E5D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35F68D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 / 1.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7E41702B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3C8138F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= 1138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DA320E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63304F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9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E52E5C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D45DFE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CAB8E3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0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C7C948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25AB4C4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7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CD5A62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3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B5530E4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0.91 /0.6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0046A209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F791D8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46F94B2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7A84EC6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4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EE2E12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0E4DCE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6FC53A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922FD0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E52901A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5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06EE7A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3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9B9999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9 / 1.1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6D8C23E2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0C2D4C4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D691E1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8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4B4847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C4AABD7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0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7AF0C14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3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16F453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7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4BF22A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3A21C90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D2EB8B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4716713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-0.16 / 0.5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5DA3E8E3" w14:textId="77777777" w:rsidTr="00A02595">
        <w:trPr>
          <w:trHeight w:val="36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4498917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Pre-Frail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41D181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B31F0F0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0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5F50512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3D0744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F0ABC6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9EAED72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4A41E6F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7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7305101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4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3A0748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-0.05 / 0.6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2B3B687C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42A37F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= 812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2B2B17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C4FD44F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2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D90DAFA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92D8176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1CC6122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8B74A50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AAACDB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5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5A363A3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2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83242DA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0.51 / 0.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7ADF8BCE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12414DF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0416ED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94671B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1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E8669F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0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59C8FE3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3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248B8C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7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AE6794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0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6C836D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9EDCFD2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34A77B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0.76 / 0.5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559A673E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D03665A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67A88F3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8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5E4AEA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10D882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F2DE6B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0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EF8AF1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5618B46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A28E3AE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DB36F97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8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7CCC47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05 / 0.3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0E4AA8DD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F77971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Frail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9EBC723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54360A1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8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4DEF54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8756BB4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3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BB1C55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DEC5220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E17866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6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78B926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1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07C5EB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67 / 0.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07D8198F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13CEEF7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= 434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9A85AE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AB48D0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5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B937DC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44DA153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2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132B90F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1F22800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1F560A4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D8948D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8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6BC7B70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0.69 / 0.5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2D567911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8593A53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21F3E8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3AF43C5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3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5C7BE46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ADB57DF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BC6FB0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B99F0ED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8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BBC676C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5D88456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E599282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0.48 / 0.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60309D" w:rsidRPr="003936F6" w14:paraId="1B4969D3" w14:textId="77777777" w:rsidTr="00A02595">
        <w:trPr>
          <w:trHeight w:val="330"/>
        </w:trPr>
        <w:tc>
          <w:tcPr>
            <w:tcW w:w="90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96F53F8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 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EF54647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8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296154B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6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2BBAFB1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8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5500426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0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9BC0064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4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C67ED52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A083954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1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88C43DA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813D119" w14:textId="77777777" w:rsidR="0060309D" w:rsidRPr="003936F6" w:rsidRDefault="0060309D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0 / 0.8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</w:tbl>
    <w:p w14:paraId="6A6D90E7" w14:textId="77777777" w:rsidR="0060309D" w:rsidRPr="003936F6" w:rsidRDefault="0060309D" w:rsidP="0060309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</w:p>
    <w:p w14:paraId="639DC0A2" w14:textId="77777777" w:rsidR="003B3A5E" w:rsidRDefault="003B3A5E"/>
    <w:sectPr w:rsidR="003B3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09D"/>
    <w:rsid w:val="00004583"/>
    <w:rsid w:val="00102BB0"/>
    <w:rsid w:val="001C09F2"/>
    <w:rsid w:val="00271002"/>
    <w:rsid w:val="002C2ADD"/>
    <w:rsid w:val="003B3A5E"/>
    <w:rsid w:val="0052530E"/>
    <w:rsid w:val="005264FD"/>
    <w:rsid w:val="0060309D"/>
    <w:rsid w:val="0065574B"/>
    <w:rsid w:val="008361E1"/>
    <w:rsid w:val="00AD5D2F"/>
    <w:rsid w:val="00B7655A"/>
    <w:rsid w:val="00C318B6"/>
    <w:rsid w:val="00C70E78"/>
    <w:rsid w:val="00CE02E7"/>
    <w:rsid w:val="00D96923"/>
    <w:rsid w:val="00DE1FCF"/>
    <w:rsid w:val="00E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D81E1"/>
  <w15:chartTrackingRefBased/>
  <w15:docId w15:val="{5196DC1B-7DE7-E14A-9792-A91E515A4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09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0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0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0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0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0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0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0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0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0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0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0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0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0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0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0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0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0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0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0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3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0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3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0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30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0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30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0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0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09D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60309D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60309D"/>
  </w:style>
  <w:style w:type="character" w:customStyle="1" w:styleId="normaltextrun">
    <w:name w:val="normaltextrun"/>
    <w:basedOn w:val="DefaultParagraphFont"/>
    <w:rsid w:val="00603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n Condon</dc:creator>
  <cp:keywords/>
  <dc:description/>
  <cp:lastModifiedBy>Cillin Condon</cp:lastModifiedBy>
  <cp:revision>2</cp:revision>
  <dcterms:created xsi:type="dcterms:W3CDTF">2026-06-10T08:40:00Z</dcterms:created>
  <dcterms:modified xsi:type="dcterms:W3CDTF">2026-06-1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D08A67-6330-4C78-BB79-2BB8A04FE9BF</vt:lpwstr>
  </property>
</Properties>
</file>